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SII Summary of vaginal community state types (CSTs) assignment.</w:t>
      </w:r>
    </w:p>
    <w:tbl>
      <w:tblPr>
        <w:tblStyle w:val="2"/>
        <w:tblW w:w="8469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30"/>
        <w:gridCol w:w="1426"/>
        <w:gridCol w:w="1562"/>
        <w:gridCol w:w="14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0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</w:t>
            </w:r>
          </w:p>
        </w:tc>
        <w:tc>
          <w:tcPr>
            <w:tcW w:w="156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P</w:t>
            </w:r>
          </w:p>
        </w:tc>
        <w:tc>
          <w:tcPr>
            <w:tcW w:w="145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ginal community state type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 n = 150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 n = 75 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 n = 22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crisp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46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i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41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gass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jens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 john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dnerella vag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4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ium vag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spiraceae BVA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Type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9%)</w:t>
            </w:r>
          </w:p>
        </w:tc>
      </w:tr>
    </w:tbl>
    <w:p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cs="Times New Roman"/>
          <w:sz w:val="22"/>
          <w:szCs w:val="22"/>
        </w:rPr>
        <w:t xml:space="preserve">Other Type indicated the vaginal bacterial community dominated by one of following genus: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revotella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Streptococcus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Ureaplasma</w:t>
      </w:r>
      <w:r>
        <w:rPr>
          <w:rFonts w:hint="default" w:ascii="Times New Roman" w:hAnsi="Times New Roman" w:cs="Times New Roman"/>
          <w:sz w:val="22"/>
          <w:szCs w:val="22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Megasphaera</w:t>
      </w:r>
      <w:r>
        <w:rPr>
          <w:rFonts w:hint="default" w:ascii="Times New Roman" w:hAnsi="Times New Roman" w:cs="Times New Roman"/>
          <w:sz w:val="22"/>
          <w:szCs w:val="22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wOGQ0ZDE5NzQwZjFkZTdhMGU1ZDE4NzQwZWVmMjYifQ=="/>
    <w:docVar w:name="KSO_WPS_MARK_KEY" w:val="71739cba-60e1-4841-820b-72040ffbece1"/>
  </w:docVars>
  <w:rsids>
    <w:rsidRoot w:val="1DF430DE"/>
    <w:rsid w:val="0DBC0BBA"/>
    <w:rsid w:val="1DF430DE"/>
    <w:rsid w:val="22A073F7"/>
    <w:rsid w:val="24BC729A"/>
    <w:rsid w:val="5AD53984"/>
    <w:rsid w:val="63617A72"/>
    <w:rsid w:val="66FA3BE7"/>
    <w:rsid w:val="67B3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35</Characters>
  <Lines>0</Lines>
  <Paragraphs>0</Paragraphs>
  <TotalTime>0</TotalTime>
  <ScaleCrop>false</ScaleCrop>
  <LinksUpToDate>false</LinksUpToDate>
  <CharactersWithSpaces>719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5:59:00Z</dcterms:created>
  <dc:creator>朗</dc:creator>
  <cp:lastModifiedBy>朗</cp:lastModifiedBy>
  <dcterms:modified xsi:type="dcterms:W3CDTF">2023-02-24T02:1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AEA4CC2DA334B98BB70B1F76E507388</vt:lpwstr>
  </property>
</Properties>
</file>